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5D52D9" w14:textId="0EF7E5D7" w:rsidR="00A77D40" w:rsidRPr="00B939CE" w:rsidRDefault="00A77D40" w:rsidP="00A77D40">
      <w:pPr>
        <w:suppressAutoHyphens/>
        <w:spacing w:before="280" w:after="280" w:line="480" w:lineRule="auto"/>
        <w:outlineLvl w:val="2"/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4"/>
        <w:gridCol w:w="1267"/>
        <w:gridCol w:w="1324"/>
        <w:gridCol w:w="1677"/>
        <w:gridCol w:w="1201"/>
        <w:gridCol w:w="1467"/>
      </w:tblGrid>
      <w:tr w:rsidR="00A77D40" w:rsidRPr="00B939CE" w14:paraId="1F60FFA0" w14:textId="77777777"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400860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bCs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bCs/>
                <w:sz w:val="24"/>
                <w:szCs w:val="24"/>
                <w:lang w:val="en-US" w:eastAsia="ar-SA"/>
              </w:rPr>
              <w:t>Scaffold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8E37E5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bCs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bCs/>
                <w:sz w:val="24"/>
                <w:szCs w:val="24"/>
                <w:lang w:val="en-US" w:eastAsia="ar-SA"/>
              </w:rPr>
              <w:t>Length</w:t>
            </w:r>
          </w:p>
          <w:p w14:paraId="3F03310C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bCs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bCs/>
                <w:sz w:val="24"/>
                <w:szCs w:val="24"/>
                <w:lang w:val="en-US" w:eastAsia="ar-SA"/>
              </w:rPr>
              <w:t>(10</w:t>
            </w:r>
            <w:r w:rsidRPr="00B939CE">
              <w:rPr>
                <w:rFonts w:ascii="Times" w:eastAsia="Times New Roman" w:hAnsi="Times" w:cs="Calibri"/>
                <w:bCs/>
                <w:sz w:val="24"/>
                <w:szCs w:val="24"/>
                <w:vertAlign w:val="superscript"/>
                <w:lang w:val="en-US" w:eastAsia="ar-SA"/>
              </w:rPr>
              <w:t xml:space="preserve">4 </w:t>
            </w:r>
            <w:r w:rsidRPr="00B939CE">
              <w:rPr>
                <w:rFonts w:ascii="Times" w:eastAsia="Times New Roman" w:hAnsi="Times" w:cs="Calibri"/>
                <w:bCs/>
                <w:sz w:val="24"/>
                <w:szCs w:val="24"/>
                <w:lang w:val="en-US" w:eastAsia="ar-SA"/>
              </w:rPr>
              <w:t>bp)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7D5F90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bCs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bCs/>
                <w:sz w:val="24"/>
                <w:szCs w:val="24"/>
                <w:lang w:val="en-US" w:eastAsia="ar-SA"/>
              </w:rPr>
              <w:t>Total variants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C81F14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bCs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bCs/>
                <w:sz w:val="24"/>
                <w:szCs w:val="24"/>
                <w:lang w:val="en-US" w:eastAsia="ar-SA"/>
              </w:rPr>
              <w:t>Substitutions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5D4791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bCs/>
                <w:sz w:val="24"/>
                <w:szCs w:val="24"/>
                <w:lang w:val="en-US" w:eastAsia="ar-SA"/>
              </w:rPr>
            </w:pPr>
            <w:proofErr w:type="spellStart"/>
            <w:r w:rsidRPr="00B939CE">
              <w:rPr>
                <w:rFonts w:ascii="Times" w:eastAsia="Times New Roman" w:hAnsi="Times" w:cs="Calibri"/>
                <w:bCs/>
                <w:sz w:val="24"/>
                <w:szCs w:val="24"/>
                <w:lang w:val="en-US" w:eastAsia="ar-SA"/>
              </w:rPr>
              <w:t>Indels</w:t>
            </w:r>
            <w:proofErr w:type="spellEnd"/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8F3E8C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bCs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bCs/>
                <w:sz w:val="24"/>
                <w:szCs w:val="24"/>
                <w:lang w:val="en-US" w:eastAsia="ar-SA"/>
              </w:rPr>
              <w:t>Mean frequency</w:t>
            </w:r>
          </w:p>
          <w:p w14:paraId="775F5586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bCs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bCs/>
                <w:sz w:val="24"/>
                <w:szCs w:val="24"/>
                <w:lang w:val="en-US" w:eastAsia="ar-SA"/>
              </w:rPr>
              <w:t>(per 10kb)</w:t>
            </w:r>
          </w:p>
        </w:tc>
      </w:tr>
      <w:tr w:rsidR="00A77D40" w:rsidRPr="00B939CE" w14:paraId="1821B720" w14:textId="77777777">
        <w:tc>
          <w:tcPr>
            <w:tcW w:w="21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3B6009" w14:textId="77777777" w:rsidR="00A77D40" w:rsidRPr="00B939CE" w:rsidRDefault="00A77D40" w:rsidP="00AD1393">
            <w:pPr>
              <w:suppressAutoHyphens/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1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E01AF9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1188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77BD45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71940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A4A873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70994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DF404E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946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B2EC58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60.6</w:t>
            </w:r>
          </w:p>
        </w:tc>
      </w:tr>
      <w:tr w:rsidR="00A77D40" w:rsidRPr="00B939CE" w14:paraId="573FE375" w14:textId="77777777">
        <w:tc>
          <w:tcPr>
            <w:tcW w:w="2196" w:type="dxa"/>
            <w:shd w:val="clear" w:color="auto" w:fill="auto"/>
            <w:vAlign w:val="bottom"/>
          </w:tcPr>
          <w:p w14:paraId="607B0138" w14:textId="77777777" w:rsidR="00A77D40" w:rsidRPr="00B939CE" w:rsidRDefault="00A77D40" w:rsidP="00AD1393">
            <w:pPr>
              <w:suppressAutoHyphens/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2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69EA9CD4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885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688F68E6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58469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60B8315E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57793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154ADFFB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676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747F6B2F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66.1</w:t>
            </w:r>
          </w:p>
        </w:tc>
      </w:tr>
      <w:tr w:rsidR="00A77D40" w:rsidRPr="00B939CE" w14:paraId="4DD8D2A9" w14:textId="77777777">
        <w:tc>
          <w:tcPr>
            <w:tcW w:w="2196" w:type="dxa"/>
            <w:shd w:val="clear" w:color="auto" w:fill="auto"/>
            <w:vAlign w:val="bottom"/>
          </w:tcPr>
          <w:p w14:paraId="4905E33C" w14:textId="77777777" w:rsidR="00A77D40" w:rsidRPr="00B939CE" w:rsidRDefault="00A77D40" w:rsidP="00AD1393">
            <w:pPr>
              <w:suppressAutoHyphens/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3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01EB4593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667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39D8C489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44949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4BF89516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44352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1A7C4B41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597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2D5FC36C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67.4</w:t>
            </w:r>
          </w:p>
        </w:tc>
      </w:tr>
      <w:tr w:rsidR="00A77D40" w:rsidRPr="00B939CE" w14:paraId="426A82BB" w14:textId="77777777">
        <w:tc>
          <w:tcPr>
            <w:tcW w:w="2196" w:type="dxa"/>
            <w:shd w:val="clear" w:color="auto" w:fill="auto"/>
            <w:vAlign w:val="bottom"/>
          </w:tcPr>
          <w:p w14:paraId="121681BA" w14:textId="77777777" w:rsidR="00A77D40" w:rsidRPr="00B939CE" w:rsidRDefault="00A77D40" w:rsidP="00AD1393">
            <w:pPr>
              <w:suppressAutoHyphens/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4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047B785E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627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0FC55FAE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45844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21F44C29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45299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341A9258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545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7A6CFE73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73.1</w:t>
            </w:r>
          </w:p>
        </w:tc>
      </w:tr>
      <w:tr w:rsidR="00A77D40" w:rsidRPr="00B939CE" w14:paraId="44FACD62" w14:textId="77777777">
        <w:tc>
          <w:tcPr>
            <w:tcW w:w="2196" w:type="dxa"/>
            <w:shd w:val="clear" w:color="auto" w:fill="auto"/>
            <w:vAlign w:val="bottom"/>
          </w:tcPr>
          <w:p w14:paraId="0B260AA4" w14:textId="77777777" w:rsidR="00A77D40" w:rsidRPr="00B939CE" w:rsidRDefault="00A77D40" w:rsidP="00AD1393">
            <w:pPr>
              <w:suppressAutoHyphens/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5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4D72ECBA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591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4CF0696C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41410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3E092382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41033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7FA412CE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377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54726E35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70.1</w:t>
            </w:r>
          </w:p>
        </w:tc>
      </w:tr>
      <w:tr w:rsidR="00A77D40" w:rsidRPr="00B939CE" w14:paraId="4C69B4A8" w14:textId="77777777">
        <w:tc>
          <w:tcPr>
            <w:tcW w:w="2196" w:type="dxa"/>
            <w:shd w:val="clear" w:color="auto" w:fill="auto"/>
            <w:vAlign w:val="bottom"/>
          </w:tcPr>
          <w:p w14:paraId="64A5F22E" w14:textId="77777777" w:rsidR="00A77D40" w:rsidRPr="00B939CE" w:rsidRDefault="00A77D40" w:rsidP="00AD1393">
            <w:pPr>
              <w:suppressAutoHyphens/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6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4D48B6C9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500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79992252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37467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02C693D0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37088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172134F5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379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6FF95CCA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74.9</w:t>
            </w:r>
          </w:p>
        </w:tc>
      </w:tr>
      <w:tr w:rsidR="00A77D40" w:rsidRPr="00B939CE" w14:paraId="16380AC3" w14:textId="77777777">
        <w:tc>
          <w:tcPr>
            <w:tcW w:w="2196" w:type="dxa"/>
            <w:shd w:val="clear" w:color="auto" w:fill="auto"/>
            <w:vAlign w:val="bottom"/>
          </w:tcPr>
          <w:p w14:paraId="0E4473DD" w14:textId="77777777" w:rsidR="00A77D40" w:rsidRPr="00B939CE" w:rsidRDefault="00A77D40" w:rsidP="00AD1393">
            <w:pPr>
              <w:suppressAutoHyphens/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7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731DAF29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470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54D5BBD8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36909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2694225D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36542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1BF71BE9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367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71F6701D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78.5</w:t>
            </w:r>
          </w:p>
        </w:tc>
      </w:tr>
      <w:tr w:rsidR="00A77D40" w:rsidRPr="00B939CE" w14:paraId="0C19F416" w14:textId="77777777">
        <w:tc>
          <w:tcPr>
            <w:tcW w:w="2196" w:type="dxa"/>
            <w:shd w:val="clear" w:color="auto" w:fill="auto"/>
            <w:vAlign w:val="bottom"/>
          </w:tcPr>
          <w:p w14:paraId="7F01A8FD" w14:textId="77777777" w:rsidR="00A77D40" w:rsidRPr="00B939CE" w:rsidRDefault="00A77D40" w:rsidP="00AD1393">
            <w:pPr>
              <w:suppressAutoHyphens/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8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7DBCDD0E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425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517958B2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28845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374C932F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28473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0FB748D8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372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057246FC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67.9</w:t>
            </w:r>
          </w:p>
        </w:tc>
      </w:tr>
      <w:tr w:rsidR="00A77D40" w:rsidRPr="00B939CE" w14:paraId="3E0B9671" w14:textId="77777777">
        <w:tc>
          <w:tcPr>
            <w:tcW w:w="2196" w:type="dxa"/>
            <w:shd w:val="clear" w:color="auto" w:fill="auto"/>
            <w:vAlign w:val="bottom"/>
          </w:tcPr>
          <w:p w14:paraId="5AB5AEDB" w14:textId="77777777" w:rsidR="00A77D40" w:rsidRPr="00B939CE" w:rsidRDefault="00A77D40" w:rsidP="00AD1393">
            <w:pPr>
              <w:suppressAutoHyphens/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9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0701F09D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420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70785D79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28315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54A6CBC3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28021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1DE3EBC2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294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4BD824E1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67.4</w:t>
            </w:r>
          </w:p>
        </w:tc>
      </w:tr>
      <w:tr w:rsidR="00A77D40" w:rsidRPr="00B939CE" w14:paraId="3AE565F9" w14:textId="77777777">
        <w:tc>
          <w:tcPr>
            <w:tcW w:w="2196" w:type="dxa"/>
            <w:shd w:val="clear" w:color="auto" w:fill="auto"/>
            <w:vAlign w:val="bottom"/>
          </w:tcPr>
          <w:p w14:paraId="5D974A8F" w14:textId="77777777" w:rsidR="00A77D40" w:rsidRPr="00B939CE" w:rsidRDefault="00A77D40" w:rsidP="00AD1393">
            <w:pPr>
              <w:suppressAutoHyphens/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10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1014442B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402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7487CE87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28985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190B17FE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28707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59A423FE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278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0905B45F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72.1</w:t>
            </w:r>
          </w:p>
        </w:tc>
      </w:tr>
      <w:tr w:rsidR="00A77D40" w:rsidRPr="00B939CE" w14:paraId="55DD41B4" w14:textId="77777777">
        <w:tc>
          <w:tcPr>
            <w:tcW w:w="2196" w:type="dxa"/>
            <w:shd w:val="clear" w:color="auto" w:fill="auto"/>
            <w:vAlign w:val="bottom"/>
          </w:tcPr>
          <w:p w14:paraId="0D85C38C" w14:textId="77777777" w:rsidR="00A77D40" w:rsidRPr="00B939CE" w:rsidRDefault="00A77D40" w:rsidP="00AD1393">
            <w:pPr>
              <w:suppressAutoHyphens/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11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5FAB8D47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177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5357B834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14887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674293CE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14833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002D3BC7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54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625AF105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84.1</w:t>
            </w:r>
          </w:p>
        </w:tc>
      </w:tr>
      <w:tr w:rsidR="00A77D40" w:rsidRPr="00B939CE" w14:paraId="08B007F5" w14:textId="77777777">
        <w:tc>
          <w:tcPr>
            <w:tcW w:w="2196" w:type="dxa"/>
            <w:shd w:val="clear" w:color="auto" w:fill="auto"/>
            <w:vAlign w:val="bottom"/>
          </w:tcPr>
          <w:p w14:paraId="242E8C68" w14:textId="77777777" w:rsidR="00A77D40" w:rsidRPr="00B939CE" w:rsidRDefault="00A77D40" w:rsidP="00AD1393">
            <w:pPr>
              <w:suppressAutoHyphens/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12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28CD287B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168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6196C116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12317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6F7A50FD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12204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4281FE9C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113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10117487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73.3</w:t>
            </w:r>
          </w:p>
        </w:tc>
      </w:tr>
      <w:tr w:rsidR="00A77D40" w:rsidRPr="00B939CE" w14:paraId="1DF95F08" w14:textId="77777777">
        <w:tc>
          <w:tcPr>
            <w:tcW w:w="2196" w:type="dxa"/>
            <w:shd w:val="clear" w:color="auto" w:fill="auto"/>
            <w:vAlign w:val="bottom"/>
          </w:tcPr>
          <w:p w14:paraId="642DFC39" w14:textId="77777777" w:rsidR="00A77D40" w:rsidRPr="00B939CE" w:rsidRDefault="00A77D40" w:rsidP="00AD1393">
            <w:pPr>
              <w:suppressAutoHyphens/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13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5331F5B7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113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3EAC539C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6695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74105140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6691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3109EC54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4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64BC1187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59.2</w:t>
            </w:r>
          </w:p>
        </w:tc>
      </w:tr>
      <w:tr w:rsidR="00A77D40" w:rsidRPr="00B939CE" w14:paraId="1E6DF76E" w14:textId="77777777">
        <w:tc>
          <w:tcPr>
            <w:tcW w:w="2196" w:type="dxa"/>
            <w:shd w:val="clear" w:color="auto" w:fill="auto"/>
            <w:vAlign w:val="bottom"/>
          </w:tcPr>
          <w:p w14:paraId="02BF7A78" w14:textId="77777777" w:rsidR="00A77D40" w:rsidRPr="00B939CE" w:rsidRDefault="00A77D40" w:rsidP="00AD1393">
            <w:pPr>
              <w:suppressAutoHyphens/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14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06CA08CA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102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0FBFF3E5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8049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51FC5FBD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8027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59F1B228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22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284C9E9F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78.9</w:t>
            </w:r>
          </w:p>
        </w:tc>
      </w:tr>
      <w:tr w:rsidR="00A77D40" w:rsidRPr="00B939CE" w14:paraId="0F9F2B53" w14:textId="77777777">
        <w:tc>
          <w:tcPr>
            <w:tcW w:w="2196" w:type="dxa"/>
            <w:shd w:val="clear" w:color="auto" w:fill="auto"/>
            <w:vAlign w:val="bottom"/>
          </w:tcPr>
          <w:p w14:paraId="7BB9FD3E" w14:textId="77777777" w:rsidR="00A77D40" w:rsidRPr="00B939CE" w:rsidRDefault="00A77D40" w:rsidP="00AD1393">
            <w:pPr>
              <w:suppressAutoHyphens/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15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29351BE6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94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757C2171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6700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361BD28E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6668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646957A4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32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3854286A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71.3</w:t>
            </w:r>
          </w:p>
        </w:tc>
      </w:tr>
      <w:tr w:rsidR="00A77D40" w:rsidRPr="00B939CE" w14:paraId="4724A364" w14:textId="77777777">
        <w:tc>
          <w:tcPr>
            <w:tcW w:w="2196" w:type="dxa"/>
            <w:shd w:val="clear" w:color="auto" w:fill="auto"/>
            <w:vAlign w:val="bottom"/>
          </w:tcPr>
          <w:p w14:paraId="684DC732" w14:textId="77777777" w:rsidR="00A77D40" w:rsidRPr="00B939CE" w:rsidRDefault="00A77D40" w:rsidP="00AD1393">
            <w:pPr>
              <w:suppressAutoHyphens/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16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0ADFC446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91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4579759D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6292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5FA1ED1D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6277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62124CA5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15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73135158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69.1</w:t>
            </w:r>
          </w:p>
        </w:tc>
      </w:tr>
      <w:tr w:rsidR="00A77D40" w:rsidRPr="00B939CE" w14:paraId="6AB316CF" w14:textId="77777777">
        <w:tc>
          <w:tcPr>
            <w:tcW w:w="2196" w:type="dxa"/>
            <w:shd w:val="clear" w:color="auto" w:fill="auto"/>
            <w:vAlign w:val="bottom"/>
          </w:tcPr>
          <w:p w14:paraId="639D0812" w14:textId="77777777" w:rsidR="00A77D40" w:rsidRPr="00B939CE" w:rsidRDefault="00A77D40" w:rsidP="00AD1393">
            <w:pPr>
              <w:suppressAutoHyphens/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17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1A4B8517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86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5E3D8212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6301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78B3C7A6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6281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23FF26B7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20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0E7CF441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73.3</w:t>
            </w:r>
          </w:p>
        </w:tc>
      </w:tr>
      <w:tr w:rsidR="00A77D40" w:rsidRPr="00B939CE" w14:paraId="570B8A86" w14:textId="77777777">
        <w:tc>
          <w:tcPr>
            <w:tcW w:w="2196" w:type="dxa"/>
            <w:shd w:val="clear" w:color="auto" w:fill="auto"/>
            <w:vAlign w:val="bottom"/>
          </w:tcPr>
          <w:p w14:paraId="737F020D" w14:textId="77777777" w:rsidR="00A77D40" w:rsidRPr="00B939CE" w:rsidRDefault="00A77D40" w:rsidP="00AD1393">
            <w:pPr>
              <w:suppressAutoHyphens/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18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6A7E9A6A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84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15F6D1B7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6155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38D820F6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6130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56756225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25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70430B0B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73.3</w:t>
            </w:r>
          </w:p>
        </w:tc>
      </w:tr>
      <w:tr w:rsidR="00A77D40" w:rsidRPr="00B939CE" w14:paraId="00E96DDC" w14:textId="77777777">
        <w:tc>
          <w:tcPr>
            <w:tcW w:w="2196" w:type="dxa"/>
            <w:shd w:val="clear" w:color="auto" w:fill="auto"/>
            <w:vAlign w:val="bottom"/>
          </w:tcPr>
          <w:p w14:paraId="70CE1550" w14:textId="77777777" w:rsidR="00A77D40" w:rsidRPr="00B939CE" w:rsidRDefault="00A77D40" w:rsidP="00AD1393">
            <w:pPr>
              <w:suppressAutoHyphens/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19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2D1487B6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62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07A72F75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3781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33D442EB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3743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7117F9AD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38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3FD2468D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61.0</w:t>
            </w:r>
          </w:p>
        </w:tc>
      </w:tr>
      <w:tr w:rsidR="00A77D40" w:rsidRPr="00B939CE" w14:paraId="01014EE3" w14:textId="77777777">
        <w:tc>
          <w:tcPr>
            <w:tcW w:w="2196" w:type="dxa"/>
            <w:shd w:val="clear" w:color="auto" w:fill="auto"/>
            <w:vAlign w:val="bottom"/>
          </w:tcPr>
          <w:p w14:paraId="16285436" w14:textId="77777777" w:rsidR="00A77D40" w:rsidRPr="00B939CE" w:rsidRDefault="00A77D40" w:rsidP="00AD1393">
            <w:pPr>
              <w:suppressAutoHyphens/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20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24335371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60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6014E164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4235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1C179887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4234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50433115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1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3CBEDBC1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70.6</w:t>
            </w:r>
          </w:p>
        </w:tc>
      </w:tr>
      <w:tr w:rsidR="00A77D40" w:rsidRPr="00B939CE" w14:paraId="616505E4" w14:textId="77777777">
        <w:tc>
          <w:tcPr>
            <w:tcW w:w="2196" w:type="dxa"/>
            <w:shd w:val="clear" w:color="auto" w:fill="auto"/>
            <w:vAlign w:val="bottom"/>
          </w:tcPr>
          <w:p w14:paraId="2A3C10CA" w14:textId="77777777" w:rsidR="00A77D40" w:rsidRPr="00B939CE" w:rsidRDefault="00A77D40" w:rsidP="00AD1393">
            <w:pPr>
              <w:suppressAutoHyphens/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21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5D5CE34F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44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4F892F71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3517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5CEDED32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3492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2EB18DA1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25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6C9313A1" w14:textId="77777777" w:rsidR="00A77D40" w:rsidRPr="00B939CE" w:rsidRDefault="00A77D40" w:rsidP="00AD1393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Calibri"/>
                <w:sz w:val="24"/>
                <w:szCs w:val="24"/>
                <w:lang w:val="en-US" w:eastAsia="ar-SA"/>
              </w:rPr>
              <w:t>79.9</w:t>
            </w:r>
          </w:p>
        </w:tc>
      </w:tr>
    </w:tbl>
    <w:p w14:paraId="7B9FE626" w14:textId="77777777" w:rsidR="00A77D40" w:rsidRPr="00B939CE" w:rsidRDefault="00A77D40" w:rsidP="00A77D40">
      <w:pPr>
        <w:suppressAutoHyphens/>
        <w:spacing w:line="240" w:lineRule="auto"/>
        <w:rPr>
          <w:rFonts w:ascii="Times" w:eastAsia="Calibri" w:hAnsi="Times" w:cs="Calibri"/>
          <w:sz w:val="24"/>
          <w:lang w:val="en-US" w:eastAsia="ar-SA"/>
        </w:rPr>
      </w:pPr>
    </w:p>
    <w:p w14:paraId="404D3657" w14:textId="77777777" w:rsidR="003C29C8" w:rsidRDefault="00CE028B"/>
    <w:sectPr w:rsidR="003C29C8" w:rsidSect="00B6694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trackRevision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D40"/>
    <w:rsid w:val="000509FF"/>
    <w:rsid w:val="0006493F"/>
    <w:rsid w:val="00082A5A"/>
    <w:rsid w:val="0009130C"/>
    <w:rsid w:val="000D1866"/>
    <w:rsid w:val="00125D44"/>
    <w:rsid w:val="00136590"/>
    <w:rsid w:val="00142DD2"/>
    <w:rsid w:val="001E6160"/>
    <w:rsid w:val="001E619E"/>
    <w:rsid w:val="002321BF"/>
    <w:rsid w:val="00247371"/>
    <w:rsid w:val="00267C66"/>
    <w:rsid w:val="00281C83"/>
    <w:rsid w:val="002B2808"/>
    <w:rsid w:val="0032311B"/>
    <w:rsid w:val="00363CDA"/>
    <w:rsid w:val="003B6E98"/>
    <w:rsid w:val="003B7DF2"/>
    <w:rsid w:val="003B7FA3"/>
    <w:rsid w:val="003C37BB"/>
    <w:rsid w:val="003C7BE8"/>
    <w:rsid w:val="003E451C"/>
    <w:rsid w:val="00401409"/>
    <w:rsid w:val="004535F0"/>
    <w:rsid w:val="004552B9"/>
    <w:rsid w:val="004A30C4"/>
    <w:rsid w:val="00536319"/>
    <w:rsid w:val="00576C41"/>
    <w:rsid w:val="005A628C"/>
    <w:rsid w:val="00664B5B"/>
    <w:rsid w:val="006719E9"/>
    <w:rsid w:val="00694AA7"/>
    <w:rsid w:val="006C7A89"/>
    <w:rsid w:val="006D31DC"/>
    <w:rsid w:val="007359DB"/>
    <w:rsid w:val="007824E5"/>
    <w:rsid w:val="007B660D"/>
    <w:rsid w:val="007E0380"/>
    <w:rsid w:val="007F0541"/>
    <w:rsid w:val="007F6F10"/>
    <w:rsid w:val="0083083D"/>
    <w:rsid w:val="00967A7F"/>
    <w:rsid w:val="009D6217"/>
    <w:rsid w:val="00A77D40"/>
    <w:rsid w:val="00AA14E0"/>
    <w:rsid w:val="00AA2F8E"/>
    <w:rsid w:val="00AF01B0"/>
    <w:rsid w:val="00AF2AEA"/>
    <w:rsid w:val="00B0219D"/>
    <w:rsid w:val="00B0520F"/>
    <w:rsid w:val="00B16B48"/>
    <w:rsid w:val="00B666A0"/>
    <w:rsid w:val="00B66943"/>
    <w:rsid w:val="00B91722"/>
    <w:rsid w:val="00BF2986"/>
    <w:rsid w:val="00C12512"/>
    <w:rsid w:val="00C37EA4"/>
    <w:rsid w:val="00C47D1E"/>
    <w:rsid w:val="00CE028B"/>
    <w:rsid w:val="00D43629"/>
    <w:rsid w:val="00D753BF"/>
    <w:rsid w:val="00E27020"/>
    <w:rsid w:val="00E30F60"/>
    <w:rsid w:val="00EC6650"/>
    <w:rsid w:val="00EF3C72"/>
    <w:rsid w:val="00F1252C"/>
    <w:rsid w:val="00F72B30"/>
    <w:rsid w:val="00F76D2A"/>
    <w:rsid w:val="00F843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4C5AC4B"/>
  <w15:docId w15:val="{17373DC8-7D6B-4448-ACB9-72991393A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Times New Roman"/>
        <w:color w:val="000000"/>
        <w:lang w:val="nl-NL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77D40"/>
    <w:pPr>
      <w:spacing w:after="200" w:line="276" w:lineRule="auto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219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19D"/>
    <w:rPr>
      <w:rFonts w:ascii="Lucida Grande" w:eastAsiaTheme="minorHAnsi" w:hAnsi="Lucida Grande" w:cs="Lucida Grande"/>
      <w:color w:val="auto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uis</Company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Haatje Jan Kema</dc:creator>
  <cp:keywords/>
  <dc:description/>
  <cp:lastModifiedBy>Elizabeth Taylor</cp:lastModifiedBy>
  <cp:revision>2</cp:revision>
  <dcterms:created xsi:type="dcterms:W3CDTF">2016-09-12T08:27:00Z</dcterms:created>
  <dcterms:modified xsi:type="dcterms:W3CDTF">2016-09-12T08:27:00Z</dcterms:modified>
</cp:coreProperties>
</file>